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F69" w:rsidRDefault="00CB0DF5" w:rsidP="00656F69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656F69" w:rsidRPr="005C6F49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656F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="00656F6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bookmarkStart w:id="0" w:name="_GoBack"/>
      <w:r w:rsidR="00656F69" w:rsidRPr="00C731AE">
        <w:rPr>
          <w:rFonts w:ascii="Times New Roman" w:hAnsi="Times New Roman" w:cs="Times New Roman"/>
          <w:sz w:val="24"/>
          <w:szCs w:val="24"/>
          <w:lang w:val="en-US"/>
        </w:rPr>
        <w:t>List of gene specifi</w:t>
      </w:r>
      <w:r w:rsidR="00656F69">
        <w:rPr>
          <w:rFonts w:ascii="Times New Roman" w:hAnsi="Times New Roman" w:cs="Times New Roman"/>
          <w:sz w:val="24"/>
          <w:szCs w:val="24"/>
          <w:lang w:val="en-US"/>
        </w:rPr>
        <w:t xml:space="preserve">c primers used for studying </w:t>
      </w:r>
      <w:r w:rsidR="00656F69" w:rsidRPr="00C731AE">
        <w:rPr>
          <w:rFonts w:ascii="Times New Roman" w:hAnsi="Times New Roman" w:cs="Times New Roman"/>
          <w:sz w:val="24"/>
          <w:szCs w:val="24"/>
          <w:lang w:val="en-US"/>
        </w:rPr>
        <w:t xml:space="preserve">expression profiles of </w:t>
      </w:r>
      <w:r w:rsidR="00656F69">
        <w:rPr>
          <w:rFonts w:ascii="Times New Roman" w:hAnsi="Times New Roman" w:cs="Times New Roman"/>
          <w:sz w:val="24"/>
          <w:szCs w:val="24"/>
          <w:lang w:val="en-US"/>
        </w:rPr>
        <w:t>N uptake assimilatory and remobilization related genes in shoot and root tissues of contrasting sorghum genotypes</w:t>
      </w:r>
    </w:p>
    <w:tbl>
      <w:tblPr>
        <w:tblW w:w="8851" w:type="dxa"/>
        <w:tblLook w:val="04A0" w:firstRow="1" w:lastRow="0" w:firstColumn="1" w:lastColumn="0" w:noHBand="0" w:noVBand="1"/>
      </w:tblPr>
      <w:tblGrid>
        <w:gridCol w:w="988"/>
        <w:gridCol w:w="1564"/>
        <w:gridCol w:w="2551"/>
        <w:gridCol w:w="2552"/>
        <w:gridCol w:w="1196"/>
      </w:tblGrid>
      <w:tr w:rsidR="00656F69" w:rsidRPr="007B57A4" w:rsidTr="003F7AEF">
        <w:trPr>
          <w:trHeight w:val="251"/>
        </w:trPr>
        <w:tc>
          <w:tcPr>
            <w:tcW w:w="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IN"/>
              </w:rPr>
              <w:t>S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IN"/>
              </w:rPr>
              <w:t xml:space="preserve"> </w:t>
            </w:r>
            <w:r w:rsidRPr="007B57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IN"/>
              </w:rPr>
              <w:t>No.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6"/>
                <w:lang w:eastAsia="en-IN"/>
              </w:rPr>
              <w:t>Gene nam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IN"/>
              </w:rPr>
              <w:t>Primer sequences forward 5'-3'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IN"/>
              </w:rPr>
              <w:t>Primer sequences reverse 5'-3'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IN"/>
              </w:rPr>
              <w:t>T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IN"/>
              </w:rPr>
              <w:t xml:space="preserve"> </w:t>
            </w:r>
            <w:proofErr w:type="spellStart"/>
            <w:r w:rsidRPr="007B57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vertAlign w:val="superscript"/>
                <w:lang w:eastAsia="en-IN"/>
              </w:rPr>
              <w:t>o</w:t>
            </w:r>
            <w:r w:rsidRPr="007B57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IN"/>
              </w:rPr>
              <w:t>C</w:t>
            </w:r>
            <w:proofErr w:type="spellEnd"/>
          </w:p>
        </w:tc>
      </w:tr>
      <w:tr w:rsidR="00656F69" w:rsidRPr="007B57A4" w:rsidTr="003F7AEF">
        <w:trPr>
          <w:trHeight w:val="32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  <w:t xml:space="preserve">SbAMT1-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CGGCTTCGACTACGACTT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ATGAGGTAGGCGACGAACT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0</w:t>
            </w:r>
          </w:p>
        </w:tc>
      </w:tr>
      <w:tr w:rsidR="00656F69" w:rsidRPr="007B57A4" w:rsidTr="003F7AEF">
        <w:trPr>
          <w:trHeight w:val="32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  <w:t xml:space="preserve">SbAMT1-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CGGCTTCGACTACGACTT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GCGGAGTAGATGAGGTACG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0</w:t>
            </w:r>
          </w:p>
        </w:tc>
      </w:tr>
      <w:tr w:rsidR="00656F69" w:rsidRPr="007B57A4" w:rsidTr="003F7AEF">
        <w:trPr>
          <w:trHeight w:val="299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  <w:t xml:space="preserve">SbAMT2-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CGGATACGTCATCCACCT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CATCAGCAGGATGTTGTTC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0</w:t>
            </w:r>
          </w:p>
        </w:tc>
      </w:tr>
      <w:tr w:rsidR="00656F69" w:rsidRPr="007B57A4" w:rsidTr="003F7AEF">
        <w:trPr>
          <w:trHeight w:val="299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  <w:t xml:space="preserve">SbAMT2-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CGGATACGTCATCCACCT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CCCTGTCGCTCTTCAGTCT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0</w:t>
            </w:r>
          </w:p>
        </w:tc>
      </w:tr>
      <w:tr w:rsidR="00656F69" w:rsidRPr="007B57A4" w:rsidTr="003F7AE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  <w:t xml:space="preserve">SbNRT1.1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GACGTGGAGGAGGTGAAG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GACACCGAGAAGGTGGTCA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0</w:t>
            </w:r>
          </w:p>
        </w:tc>
      </w:tr>
      <w:tr w:rsidR="00656F69" w:rsidRPr="007B57A4" w:rsidTr="003F7AE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  <w:t xml:space="preserve">SbNRT1.1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CTGACCCGGACTTGCTCT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GAACCTGCATTCCTTGCTG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0</w:t>
            </w:r>
          </w:p>
        </w:tc>
      </w:tr>
      <w:tr w:rsidR="00656F69" w:rsidRPr="007B57A4" w:rsidTr="003F7AE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  <w:t xml:space="preserve">SbNRT1.2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CCCATCTTCTTGTCCACC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GCGAGGATGATGATGAAGG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0</w:t>
            </w:r>
          </w:p>
        </w:tc>
      </w:tr>
      <w:tr w:rsidR="00656F69" w:rsidRPr="007B57A4" w:rsidTr="003F7AE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i/>
                <w:iCs/>
                <w:color w:val="333333"/>
                <w:sz w:val="18"/>
                <w:szCs w:val="16"/>
                <w:lang w:eastAsia="en-IN"/>
              </w:rPr>
              <w:t xml:space="preserve">SbNRT2.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TCCATCTTCTCCCGTCTC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GAGGAACCTGACGACGATG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0</w:t>
            </w:r>
          </w:p>
        </w:tc>
      </w:tr>
      <w:tr w:rsidR="00656F69" w:rsidRPr="007B57A4" w:rsidTr="003F7AE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</w:pPr>
            <w:proofErr w:type="spellStart"/>
            <w:r w:rsidRPr="007B57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  <w:t>SbNiR</w:t>
            </w:r>
            <w:proofErr w:type="spellEnd"/>
            <w:r w:rsidRPr="007B57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  <w:t xml:space="preserve">[NADH] 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ACAATGACTTCCTGCCCA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ACCTCAACTCGCGTCACTT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0</w:t>
            </w:r>
          </w:p>
        </w:tc>
      </w:tr>
      <w:tr w:rsidR="00656F69" w:rsidRPr="007B57A4" w:rsidTr="003F7AEF">
        <w:trPr>
          <w:trHeight w:val="21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</w:pPr>
            <w:proofErr w:type="spellStart"/>
            <w:r w:rsidRPr="007B57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  <w:t>SbGS</w:t>
            </w:r>
            <w:proofErr w:type="spellEnd"/>
            <w:r w:rsidRPr="007B57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CCGGAGTACACCAAGGAC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GTTCACGAGCCTTGAGGAA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0</w:t>
            </w:r>
          </w:p>
        </w:tc>
      </w:tr>
      <w:tr w:rsidR="00656F69" w:rsidRPr="007B57A4" w:rsidTr="003F7AEF">
        <w:trPr>
          <w:trHeight w:val="393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</w:pPr>
            <w:proofErr w:type="spellStart"/>
            <w:r w:rsidRPr="007B57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  <w:t>SbGOGAT</w:t>
            </w:r>
            <w:proofErr w:type="spellEnd"/>
            <w:r w:rsidRPr="007B57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  <w:t xml:space="preserve"> [NADH]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TGCTTGAGAGAATGGCAC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AACCCAGCATCCTTTGTGA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noProof/>
                <w:color w:val="000000"/>
                <w:sz w:val="18"/>
                <w:lang w:eastAsia="en-I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126365</wp:posOffset>
                  </wp:positionH>
                  <wp:positionV relativeFrom="paragraph">
                    <wp:posOffset>0</wp:posOffset>
                  </wp:positionV>
                  <wp:extent cx="119380" cy="119380"/>
                  <wp:effectExtent l="0" t="0" r="0" b="0"/>
                  <wp:wrapNone/>
                  <wp:docPr id="3" name="Picture 7" descr="*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*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576" cy="11957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80"/>
            </w:tblGrid>
            <w:tr w:rsidR="00656F69" w:rsidRPr="007B57A4" w:rsidTr="003F7AEF">
              <w:trPr>
                <w:trHeight w:val="288"/>
                <w:tblCellSpacing w:w="0" w:type="dxa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6F69" w:rsidRPr="007B57A4" w:rsidRDefault="00656F69" w:rsidP="003F7AEF">
                  <w:pPr>
                    <w:spacing w:after="0" w:line="276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6"/>
                      <w:lang w:eastAsia="en-IN"/>
                    </w:rPr>
                  </w:pPr>
                  <w:r w:rsidRPr="007B57A4">
                    <w:rPr>
                      <w:rFonts w:ascii="Calibri" w:eastAsia="Times New Roman" w:hAnsi="Calibri" w:cs="Calibri"/>
                      <w:color w:val="000000"/>
                      <w:sz w:val="18"/>
                      <w:szCs w:val="16"/>
                      <w:lang w:eastAsia="en-IN"/>
                    </w:rPr>
                    <w:t>60</w:t>
                  </w:r>
                </w:p>
              </w:tc>
            </w:tr>
          </w:tbl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lang w:eastAsia="en-IN"/>
              </w:rPr>
            </w:pPr>
          </w:p>
        </w:tc>
      </w:tr>
      <w:tr w:rsidR="00656F69" w:rsidRPr="007B57A4" w:rsidTr="003F7AE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</w:pPr>
            <w:proofErr w:type="spellStart"/>
            <w:r w:rsidRPr="007B57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  <w:t>SbGOGAT</w:t>
            </w:r>
            <w:proofErr w:type="spellEnd"/>
            <w:r w:rsidRPr="007B57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  <w:t>[</w:t>
            </w:r>
            <w:proofErr w:type="spellStart"/>
            <w:r w:rsidRPr="007B57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  <w:t>Fd</w:t>
            </w:r>
            <w:proofErr w:type="spellEnd"/>
            <w:r w:rsidRPr="007B57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  <w:t xml:space="preserve">]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ACCAACTCGTCCTGCCAT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CTGAGCCGTATCAGCAACA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0</w:t>
            </w:r>
          </w:p>
        </w:tc>
      </w:tr>
      <w:tr w:rsidR="00656F69" w:rsidRPr="007B57A4" w:rsidTr="003F7AE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</w:pPr>
            <w:proofErr w:type="spellStart"/>
            <w:r w:rsidRPr="007B57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  <w:t>SbGDH</w:t>
            </w:r>
            <w:proofErr w:type="spellEnd"/>
            <w:r w:rsidRPr="007B57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TCCATTCAGGGAGATCAA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GTCCCCTAGCGTTGTCATG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0</w:t>
            </w:r>
          </w:p>
        </w:tc>
      </w:tr>
      <w:tr w:rsidR="00656F69" w:rsidRPr="007B57A4" w:rsidTr="003F7AEF">
        <w:trPr>
          <w:trHeight w:val="299"/>
        </w:trPr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</w:pPr>
            <w:proofErr w:type="spellStart"/>
            <w:r w:rsidRPr="007B57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en-IN"/>
              </w:rPr>
              <w:t>SbUbi</w:t>
            </w:r>
            <w:proofErr w:type="spellEnd"/>
          </w:p>
          <w:p w:rsidR="00656F69" w:rsidRPr="004B471F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6"/>
                <w:lang w:eastAsia="en-IN"/>
              </w:rPr>
            </w:pPr>
            <w:r w:rsidRPr="004B471F">
              <w:rPr>
                <w:rFonts w:ascii="Calibri" w:eastAsia="Times New Roman" w:hAnsi="Calibri" w:cs="Calibri"/>
                <w:iCs/>
                <w:color w:val="000000"/>
                <w:sz w:val="18"/>
                <w:szCs w:val="16"/>
                <w:lang w:eastAsia="en-IN"/>
              </w:rPr>
              <w:t>(Internal control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CAAGGAGTGCCCCAAC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GGTAGGCGGGTAAAGCAA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F69" w:rsidRPr="007B57A4" w:rsidRDefault="00656F69" w:rsidP="003F7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</w:pPr>
            <w:r w:rsidRPr="007B57A4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IN"/>
              </w:rPr>
              <w:t>60</w:t>
            </w:r>
          </w:p>
        </w:tc>
      </w:tr>
    </w:tbl>
    <w:p w:rsidR="007D2792" w:rsidRDefault="00CB0DF5"/>
    <w:sectPr w:rsidR="007D2792" w:rsidSect="00D24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F69"/>
    <w:rsid w:val="0037699B"/>
    <w:rsid w:val="003F5E9F"/>
    <w:rsid w:val="00656F69"/>
    <w:rsid w:val="00833D7A"/>
    <w:rsid w:val="00CB0DF5"/>
    <w:rsid w:val="00D2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EF3D5"/>
  <w15:docId w15:val="{D6ED3B17-0653-484F-83A0-D6860B201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F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avanya Rayaprolu</dc:creator>
  <cp:lastModifiedBy>Srikanth, Bollam (ICRISAT-IN)</cp:lastModifiedBy>
  <cp:revision>3</cp:revision>
  <dcterms:created xsi:type="dcterms:W3CDTF">2020-09-25T06:07:00Z</dcterms:created>
  <dcterms:modified xsi:type="dcterms:W3CDTF">2020-12-17T07:13:00Z</dcterms:modified>
</cp:coreProperties>
</file>